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3FAF6" w14:textId="77777777" w:rsidR="00BB0E30" w:rsidRPr="00BF7369" w:rsidRDefault="00BB0E30" w:rsidP="00BB0E30">
      <w:pPr>
        <w:rPr>
          <w:rFonts w:ascii="Times New Roman" w:hAnsi="Times New Roman" w:cs="Times New Roman"/>
          <w:b/>
          <w:sz w:val="24"/>
          <w:szCs w:val="24"/>
        </w:rPr>
      </w:pPr>
      <w:r w:rsidRPr="00BF7369">
        <w:rPr>
          <w:rFonts w:ascii="Times New Roman" w:hAnsi="Times New Roman" w:cs="Times New Roman"/>
          <w:b/>
          <w:sz w:val="24"/>
          <w:szCs w:val="24"/>
        </w:rPr>
        <w:t>Table 1</w:t>
      </w:r>
      <w:r w:rsidRPr="004938CD">
        <w:t xml:space="preserve"> </w:t>
      </w:r>
      <w:r w:rsidRPr="004938CD">
        <w:rPr>
          <w:rFonts w:ascii="Times New Roman" w:hAnsi="Times New Roman" w:cs="Times New Roman"/>
          <w:sz w:val="24"/>
          <w:szCs w:val="24"/>
        </w:rPr>
        <w:t>Clinical characteristics of brain metastases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146"/>
        <w:gridCol w:w="2358"/>
        <w:gridCol w:w="1599"/>
      </w:tblGrid>
      <w:tr w:rsidR="00BB0E30" w:rsidRPr="0055027E" w14:paraId="511B1D9F" w14:textId="77777777" w:rsidTr="00784ADF">
        <w:tc>
          <w:tcPr>
            <w:tcW w:w="2074" w:type="dxa"/>
            <w:tcBorders>
              <w:bottom w:val="single" w:sz="4" w:space="0" w:color="auto"/>
            </w:tcBorders>
          </w:tcPr>
          <w:p w14:paraId="186F9858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 characteristics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0C342DCE" w14:textId="77777777" w:rsidR="00BB0E30" w:rsidRPr="004938CD" w:rsidRDefault="00BB0E30" w:rsidP="00784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Synchronous</w:t>
            </w:r>
          </w:p>
          <w:p w14:paraId="48CDF667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(n=5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0729A99" w14:textId="77777777" w:rsidR="00BB0E30" w:rsidRPr="004938CD" w:rsidRDefault="00BB0E30" w:rsidP="00784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Metachronous</w:t>
            </w:r>
          </w:p>
          <w:p w14:paraId="67A1968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n</w:t>
            </w: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=43</w:t>
            </w:r>
            <w:r w:rsidRPr="004938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3D17B22C" w14:textId="77777777" w:rsidR="00BB0E30" w:rsidRPr="004938CD" w:rsidRDefault="00BB0E30" w:rsidP="00784A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B0E30" w:rsidRPr="0055027E" w14:paraId="21E3F11A" w14:textId="77777777" w:rsidTr="00784ADF">
        <w:tc>
          <w:tcPr>
            <w:tcW w:w="2074" w:type="dxa"/>
            <w:tcBorders>
              <w:bottom w:val="nil"/>
            </w:tcBorders>
          </w:tcPr>
          <w:p w14:paraId="184C3C39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21" w:type="dxa"/>
            <w:tcBorders>
              <w:bottom w:val="nil"/>
            </w:tcBorders>
          </w:tcPr>
          <w:p w14:paraId="3FAF19EB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3B822397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bottom w:val="nil"/>
            </w:tcBorders>
          </w:tcPr>
          <w:p w14:paraId="0A9C1BD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B0E30" w:rsidRPr="0055027E" w14:paraId="63435586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40A5338F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CB7C8DF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.9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A1D74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5.8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8CC5E1D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69B3172D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2934F177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F201867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9.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550DC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2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2FE1D34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3234229D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168CF78A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901199D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406383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336A3BC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B0E30" w:rsidRPr="0055027E" w14:paraId="07FFBD88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1520A72C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 xml:space="preserve">≥65 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0B9F710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947DD8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.6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5097CA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036F36AD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7916B9FC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77E9DF7F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3.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22FFB27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8.4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5C2F649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7BBBCD4E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5C912A64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8142A3A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8A4BC20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2D1F548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3AAD2635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6EC016CE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A37C536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895838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AE2D25E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63D170ED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1F9F92BA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The stage at initial diagnosis, No. (%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7CCAA6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B15004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A5757D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B0E30" w:rsidRPr="0055027E" w14:paraId="37FF70FC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74E6192C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I-III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A60AE76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A11B9EA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515FFB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5AD3722C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5D9E5028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D75FBDB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4BB48F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5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D5AAE09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562F4763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7CCFF931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Gene mutation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197CCA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79211D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9C2EDF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B0E30" w:rsidRPr="0055027E" w14:paraId="4269D0F3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6ED27F12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C61DB24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20A275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7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C054D0E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493BBEFD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7081E353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1FADA5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9.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96364F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4.8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0AE4938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4F9988C1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141ABAFE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08455E6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E0382A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3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7D77467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0A188C29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50203F2F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0024DD92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54E84F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160D00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200BF217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6AC5B38B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D85D39B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9.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13C1BE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(41.9)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AFC6718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22B2B2C2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05532531" w14:textId="77777777" w:rsidR="00BB0E30" w:rsidRPr="004938CD" w:rsidRDefault="00BB0E30" w:rsidP="0078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8CD">
              <w:rPr>
                <w:rFonts w:ascii="Times New Roman" w:hAnsi="Times New Roman" w:cs="Times New Roman"/>
                <w:b/>
                <w:sz w:val="24"/>
                <w:szCs w:val="24"/>
              </w:rPr>
              <w:t>Site of metastases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1C66B3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0B1EF4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9AF3C8D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B0E30" w:rsidRPr="0055027E" w14:paraId="7FAD2B2B" w14:textId="77777777" w:rsidTr="00784ADF">
        <w:tc>
          <w:tcPr>
            <w:tcW w:w="2074" w:type="dxa"/>
            <w:tcBorders>
              <w:top w:val="nil"/>
              <w:bottom w:val="nil"/>
            </w:tcBorders>
          </w:tcPr>
          <w:p w14:paraId="3C808588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BPM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98F9011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396B7F8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81C45C3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E30" w:rsidRPr="0055027E" w14:paraId="73A893C0" w14:textId="77777777" w:rsidTr="00784ADF">
        <w:tc>
          <w:tcPr>
            <w:tcW w:w="2074" w:type="dxa"/>
            <w:tcBorders>
              <w:top w:val="nil"/>
            </w:tcBorders>
          </w:tcPr>
          <w:p w14:paraId="315E0EF4" w14:textId="77777777" w:rsidR="00BB0E30" w:rsidRPr="0055027E" w:rsidRDefault="00BB0E30" w:rsidP="0078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Both BPM and LM</w:t>
            </w:r>
          </w:p>
        </w:tc>
        <w:tc>
          <w:tcPr>
            <w:tcW w:w="2321" w:type="dxa"/>
            <w:tcBorders>
              <w:top w:val="nil"/>
            </w:tcBorders>
          </w:tcPr>
          <w:p w14:paraId="007063B6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51" w:type="dxa"/>
            <w:tcBorders>
              <w:top w:val="nil"/>
            </w:tcBorders>
          </w:tcPr>
          <w:p w14:paraId="72ADF204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69" w:type="dxa"/>
            <w:tcBorders>
              <w:top w:val="nil"/>
            </w:tcBorders>
          </w:tcPr>
          <w:p w14:paraId="162A6670" w14:textId="77777777" w:rsidR="00BB0E30" w:rsidRPr="0055027E" w:rsidRDefault="00BB0E30" w:rsidP="00784A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392E61" w14:textId="6151F5A0" w:rsidR="00BB0E30" w:rsidRDefault="00BB0E30" w:rsidP="00BB0E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5027E">
        <w:rPr>
          <w:rFonts w:ascii="Times New Roman" w:hAnsi="Times New Roman" w:cs="Times New Roman"/>
          <w:sz w:val="24"/>
          <w:szCs w:val="24"/>
        </w:rPr>
        <w:t>BM: Brain parenchymal metastases; LM: leptomeningeal metastase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027E">
        <w:rPr>
          <w:rFonts w:ascii="Times New Roman" w:hAnsi="Times New Roman" w:cs="Times New Roman"/>
          <w:sz w:val="24"/>
          <w:szCs w:val="24"/>
        </w:rPr>
        <w:t>The Chi-square test was used to compare the population proportions difference in gene mutation between the two group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5027E">
        <w:rPr>
          <w:rFonts w:ascii="Times New Roman" w:hAnsi="Times New Roman" w:cs="Times New Roman"/>
          <w:sz w:val="24"/>
          <w:szCs w:val="24"/>
        </w:rPr>
        <w:t xml:space="preserve"> Fisher’s exact test was used to calculate the </w:t>
      </w:r>
      <w:r w:rsidRPr="004938CD">
        <w:rPr>
          <w:rFonts w:ascii="Times New Roman" w:hAnsi="Times New Roman" w:cs="Times New Roman"/>
          <w:i/>
          <w:sz w:val="24"/>
          <w:szCs w:val="24"/>
        </w:rPr>
        <w:t>p</w:t>
      </w:r>
      <w:r w:rsidRPr="0055027E">
        <w:rPr>
          <w:rFonts w:ascii="Times New Roman" w:hAnsi="Times New Roman" w:cs="Times New Roman"/>
          <w:sz w:val="24"/>
          <w:szCs w:val="24"/>
        </w:rPr>
        <w:t xml:space="preserve"> values in other differences.</w:t>
      </w:r>
    </w:p>
    <w:p w14:paraId="2A09EC70" w14:textId="77777777" w:rsidR="00C17EA8" w:rsidRPr="00BB0E30" w:rsidRDefault="00C17EA8"/>
    <w:sectPr w:rsidR="00C17EA8" w:rsidRPr="00BB0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C582A" w14:textId="77777777" w:rsidR="00B541C0" w:rsidRDefault="00B541C0" w:rsidP="00BB0E30">
      <w:r>
        <w:separator/>
      </w:r>
    </w:p>
  </w:endnote>
  <w:endnote w:type="continuationSeparator" w:id="0">
    <w:p w14:paraId="5A43CB02" w14:textId="77777777" w:rsidR="00B541C0" w:rsidRDefault="00B541C0" w:rsidP="00BB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4E6B1" w14:textId="77777777" w:rsidR="00B541C0" w:rsidRDefault="00B541C0" w:rsidP="00BB0E30">
      <w:r>
        <w:separator/>
      </w:r>
    </w:p>
  </w:footnote>
  <w:footnote w:type="continuationSeparator" w:id="0">
    <w:p w14:paraId="18B6F338" w14:textId="77777777" w:rsidR="00B541C0" w:rsidRDefault="00B541C0" w:rsidP="00BB0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58"/>
    <w:rsid w:val="00800234"/>
    <w:rsid w:val="00B541C0"/>
    <w:rsid w:val="00BB0E30"/>
    <w:rsid w:val="00BF4458"/>
    <w:rsid w:val="00C17EA8"/>
    <w:rsid w:val="00FD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E63A8"/>
  <w15:chartTrackingRefBased/>
  <w15:docId w15:val="{3FD3C7BF-5149-45FA-A8D3-7A591650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0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E30"/>
    <w:rPr>
      <w:sz w:val="18"/>
      <w:szCs w:val="18"/>
    </w:rPr>
  </w:style>
  <w:style w:type="table" w:styleId="a7">
    <w:name w:val="Table Grid"/>
    <w:basedOn w:val="a1"/>
    <w:uiPriority w:val="39"/>
    <w:rsid w:val="00BB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62</Characters>
  <Application>Microsoft Office Word</Application>
  <DocSecurity>0</DocSecurity>
  <Lines>95</Lines>
  <Paragraphs>63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3</cp:revision>
  <dcterms:created xsi:type="dcterms:W3CDTF">2022-09-14T13:24:00Z</dcterms:created>
  <dcterms:modified xsi:type="dcterms:W3CDTF">2022-11-1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f79452334a5ffedb32e6f70b291e759dba51e1df548fd9576f8306827bc0b</vt:lpwstr>
  </property>
</Properties>
</file>